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28DA5" w14:textId="77777777" w:rsidR="00D35110" w:rsidRPr="000A102E" w:rsidRDefault="00D35110" w:rsidP="001459D9">
      <w:pPr>
        <w:spacing w:after="240"/>
        <w:textAlignment w:val="baseline"/>
        <w:rPr>
          <w:rFonts w:ascii="Arial" w:hAnsi="Arial" w:cs="Arial"/>
          <w:color w:val="000000"/>
        </w:rPr>
      </w:pPr>
      <w:r w:rsidRPr="000A102E">
        <w:rPr>
          <w:rFonts w:ascii="Arial" w:hAnsi="Arial" w:cs="Arial"/>
          <w:color w:val="000000"/>
        </w:rPr>
        <w:t>Supplementary Table S1: Medication categorization schematic for medications prompting baseline medication recommendations in the INCREASE trial.  </w:t>
      </w:r>
    </w:p>
    <w:tbl>
      <w:tblPr>
        <w:tblW w:w="106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2790"/>
        <w:gridCol w:w="5955"/>
      </w:tblGrid>
      <w:tr w:rsidR="00D35110" w:rsidRPr="001459D9" w14:paraId="78C547AC" w14:textId="77777777" w:rsidTr="001459D9">
        <w:trPr>
          <w:trHeight w:val="210"/>
        </w:trPr>
        <w:tc>
          <w:tcPr>
            <w:tcW w:w="187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AD0B99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b/>
                <w:bCs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oad Drug Category  </w:t>
            </w:r>
            <w:r w:rsidRPr="001459D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46D076F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b/>
                <w:b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category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5C319E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b/>
                <w:b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ic Drug Name</w:t>
            </w:r>
            <w:r w:rsidRPr="001459D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35110" w:rsidRPr="001459D9" w14:paraId="6D2CC4DE" w14:textId="77777777" w:rsidTr="001459D9">
        <w:trPr>
          <w:trHeight w:val="390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5B7763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ardiometabolic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6FFEC0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hypertensive  </w:t>
            </w:r>
          </w:p>
          <w:p w14:paraId="430DB070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(excluding ß-</w:t>
            </w: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blockers)   </w:t>
            </w:r>
            <w:proofErr w:type="gramEnd"/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7F369CDD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mlodipine, benazepril, clonidine, doxazosin, furosemide, hydrochlorothiazide, irbesartan, lisinopril, losartan, terazosin, torsemide, triamterene   </w:t>
            </w:r>
          </w:p>
        </w:tc>
      </w:tr>
      <w:tr w:rsidR="00D35110" w:rsidRPr="001459D9" w14:paraId="0AA53AF8" w14:textId="77777777" w:rsidTr="001459D9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958C7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FCC4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hyperlipidemic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D38B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torvastatin, </w:t>
            </w: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olesevelam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 colestipol, ezetimibe, gemfibrozil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mega-3 acid ethyl esters,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pravastatin, simvastatin   </w:t>
            </w:r>
          </w:p>
        </w:tc>
      </w:tr>
      <w:tr w:rsidR="00D35110" w:rsidRPr="001459D9" w14:paraId="4264E23A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3ECF2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0035EA3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spirin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F67F66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spirin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66BEA7E9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7A942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508D0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arrhythmic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00A7A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miodarone, bisoprolol, carvedilol, metoprolol   </w:t>
            </w:r>
          </w:p>
        </w:tc>
      </w:tr>
      <w:tr w:rsidR="00D35110" w:rsidRPr="001459D9" w14:paraId="71C1C90E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C7B53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1A53E54A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diabetic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1F8FFBF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Glipizide, insulins, metformin, sitagliptin    </w:t>
            </w:r>
          </w:p>
        </w:tc>
      </w:tr>
      <w:tr w:rsidR="00D35110" w:rsidRPr="001459D9" w14:paraId="7FDBA5AA" w14:textId="77777777" w:rsidTr="001459D9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B233C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3861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platelet/anticoagulant  </w:t>
            </w:r>
          </w:p>
          <w:p w14:paraId="418C23A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(excluding </w:t>
            </w: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spirin)   </w:t>
            </w:r>
            <w:proofErr w:type="gramEnd"/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3FBA52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pixaban, clopidogrel, rivaroxaban   </w:t>
            </w:r>
          </w:p>
        </w:tc>
      </w:tr>
      <w:tr w:rsidR="00D35110" w:rsidRPr="001459D9" w14:paraId="2FC9FC43" w14:textId="77777777" w:rsidTr="001459D9">
        <w:trPr>
          <w:trHeight w:val="255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6F6EB5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Pain Management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  <w:p w14:paraId="55F6EAA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(excluding </w:t>
            </w: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spirin)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  <w:proofErr w:type="gramEnd"/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7C94B46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Non-steroidal anti-inflammatory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6FDA966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elecoxib, diclofenac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buprofen,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indomethacin, meloxicam, </w:t>
            </w: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nabumetone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aproxen 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6F0A0F43" w14:textId="77777777" w:rsidTr="001459D9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F6B61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76EAA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Gabapentinoid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D1E2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Gabapentin, pregabalin   </w:t>
            </w:r>
          </w:p>
        </w:tc>
      </w:tr>
      <w:tr w:rsidR="00D35110" w:rsidRPr="001459D9" w14:paraId="6CA36401" w14:textId="77777777" w:rsidTr="001459D9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870CA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90BDB3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pioid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46E57AC3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odeine, hydrocodone, tramadol   </w:t>
            </w:r>
          </w:p>
        </w:tc>
      </w:tr>
      <w:tr w:rsidR="00D35110" w:rsidRPr="001459D9" w14:paraId="7E9A5A52" w14:textId="77777777" w:rsidTr="001459D9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05A0C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B568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Skeletal muscle relaxa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4310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Baclofen, carisoprodol, cyclobenzaprine, tizanidine   </w:t>
            </w:r>
          </w:p>
        </w:tc>
      </w:tr>
      <w:tr w:rsidR="00D35110" w:rsidRPr="001459D9" w14:paraId="2C9B7C9D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7E824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2E1535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cetaminophen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0948100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etaminophen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68AD0135" w14:textId="77777777" w:rsidTr="001459D9">
        <w:trPr>
          <w:trHeight w:val="255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0862F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Vitamin/ supplement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A301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Vitamin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4CF2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bination multivitamins and prenatal vitamins, vitamin B3, vitamin B6, vitamin B7, vitamin B9, vitamin B12, vitamin C, vitamin D, vitamin E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442511EE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444DD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4A2C0B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Mineral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62C895B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lcium, iron, magnesium,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potassium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lenium 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303CEDE3" w14:textId="77777777" w:rsidTr="001459D9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DBFFC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B0F4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OTC vitamin/supplement,   </w:t>
            </w:r>
          </w:p>
          <w:p w14:paraId="71F6ADE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r herbal medication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A41D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pha lipoic acid, coenzyme Q10, cranberry, glucosamine/chondroitin, inositol, krill oil, red yeast rice, resveratrol, turmeric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33452E3A" w14:textId="77777777" w:rsidTr="001459D9">
        <w:trPr>
          <w:trHeight w:val="255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7EDEF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cholinergic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1A3C070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histamine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0BE6E0A7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etirizine, chlorpheniramine, dimenhydrinate, diphenhydramine, doxylamine, fexofenadine, 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hydroxyzine,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levocetirizine, loratadine, meclizine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08C50E70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B2C75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53F9F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muscarinic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569CA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Fesoterodine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 oxybutynin, </w:t>
            </w: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solifenacin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 </w:t>
            </w: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trospium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   </w:t>
            </w:r>
          </w:p>
        </w:tc>
      </w:tr>
      <w:tr w:rsidR="00D35110" w:rsidRPr="001459D9" w14:paraId="3986B120" w14:textId="77777777" w:rsidTr="001459D9">
        <w:trPr>
          <w:trHeight w:val="210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C788A7" w14:textId="2C41FE45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Gastrointestinal </w:t>
            </w:r>
          </w:p>
          <w:p w14:paraId="23D2175B" w14:textId="100532B8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4DD6C9B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Proton pump inhibitor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44061CA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Dexlansoprazole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omeprazole, lansoprazole, omeprazole pantoprazole, rabeprazole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  </w:t>
            </w:r>
          </w:p>
        </w:tc>
      </w:tr>
      <w:tr w:rsidR="00D35110" w:rsidRPr="001459D9" w14:paraId="696AE041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5ECC4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91AB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 antagonis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357C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motidine, ranitidine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7324F9D2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A0696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1B4B94B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 gastrointestinal agent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D9408D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cusate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, promethazine </w:t>
            </w:r>
          </w:p>
        </w:tc>
      </w:tr>
      <w:tr w:rsidR="00D35110" w:rsidRPr="001459D9" w14:paraId="5B660226" w14:textId="77777777" w:rsidTr="001459D9">
        <w:trPr>
          <w:trHeight w:val="255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90F0F0" w14:textId="327777F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Neuropsychiatric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80693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Selective serotonin reuptake inhibitor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0F1B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italopram, escitalopram, fluoxetine, paroxetine, sertraline    </w:t>
            </w:r>
          </w:p>
        </w:tc>
      </w:tr>
      <w:tr w:rsidR="00D35110" w:rsidRPr="001459D9" w14:paraId="286F6002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D51A1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43E187E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Benzodiazepine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3E283B15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lprazolam, clonazepam, temazepam   </w:t>
            </w:r>
          </w:p>
        </w:tc>
      </w:tr>
      <w:tr w:rsidR="00D35110" w:rsidRPr="001459D9" w14:paraId="447D6886" w14:textId="77777777" w:rsidTr="001459D9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C2FC39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30C3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Serotonin-norepinephrine reuptake inhibitor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7ACCF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Duloxetine, venlafaxine   </w:t>
            </w:r>
          </w:p>
        </w:tc>
      </w:tr>
      <w:tr w:rsidR="00D35110" w:rsidRPr="001459D9" w14:paraId="79A41647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FC907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506FDE0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Tricyclic antidepressa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6EA6374A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mitriptyline, doxepin, imipramine, nortriptyline   </w:t>
            </w:r>
          </w:p>
        </w:tc>
      </w:tr>
      <w:tr w:rsidR="00D35110" w:rsidRPr="001459D9" w14:paraId="350FC36B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7A080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507F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tiepileptic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F9B25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arbamazepine, oxcarbazepine, primidone   </w:t>
            </w:r>
          </w:p>
        </w:tc>
      </w:tr>
      <w:tr w:rsidR="00D35110" w:rsidRPr="001459D9" w14:paraId="6EE5B637" w14:textId="77777777" w:rsidTr="001459D9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8A5C8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048CAF32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neuropsychiatric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429B3D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ripiprazole, bupropion, buspirone, donepezil, </w:t>
            </w: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lisdexamfetamine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elatonin, 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mirtazapine, pramipexole, vortioxetine, zolpidem   </w:t>
            </w:r>
          </w:p>
        </w:tc>
      </w:tr>
      <w:tr w:rsidR="00D35110" w:rsidRPr="001459D9" w14:paraId="64B62F8D" w14:textId="77777777" w:rsidTr="001459D9">
        <w:trPr>
          <w:trHeight w:val="210"/>
        </w:trPr>
        <w:tc>
          <w:tcPr>
            <w:tcW w:w="187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8C5E2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Other 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4057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Hormonal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241E0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nastrozole, conjugated estrogens, estradiol, testosterone, tamsulosin   </w:t>
            </w:r>
          </w:p>
        </w:tc>
      </w:tr>
      <w:tr w:rsidR="00D35110" w:rsidRPr="001459D9" w14:paraId="7878D152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B13C2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741C3A8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Thyroid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20FBD721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Levothyroxine   </w:t>
            </w:r>
          </w:p>
        </w:tc>
      </w:tr>
      <w:tr w:rsidR="00D35110" w:rsidRPr="001459D9" w14:paraId="445D04C4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329CE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796C7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Bone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0536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lendronate, denosumab   </w:t>
            </w:r>
          </w:p>
        </w:tc>
      </w:tr>
      <w:tr w:rsidR="00D35110" w:rsidRPr="001459D9" w14:paraId="4B79EFEE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CA553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11AF3DFE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Respiratory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0AE9EEC7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Budesonide/formoterol, fluticasone/vilanterol, 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guaifenesin, 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umeclidinium   </w:t>
            </w:r>
          </w:p>
        </w:tc>
      </w:tr>
      <w:tr w:rsidR="00D35110" w:rsidRPr="001459D9" w14:paraId="0F12313B" w14:textId="77777777" w:rsidTr="001459D9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65AAD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150D3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Nasal medication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68E6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Flunisolide,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luticasone, phenylephrine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  </w:t>
            </w:r>
          </w:p>
        </w:tc>
      </w:tr>
      <w:tr w:rsidR="00D35110" w:rsidRPr="001459D9" w14:paraId="2B577F6A" w14:textId="77777777" w:rsidTr="001459D9">
        <w:trPr>
          <w:trHeight w:val="555"/>
        </w:trPr>
        <w:tc>
          <w:tcPr>
            <w:tcW w:w="0" w:type="auto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76B2A" w14:textId="77777777" w:rsidR="00D35110" w:rsidRPr="001459D9" w:rsidRDefault="00D35110" w:rsidP="00692CDD">
            <w:pPr>
              <w:rPr>
                <w:rFonts w:ascii="Arial" w:hAnsi="Arial" w:cs="Arial"/>
                <w:i/>
                <w:iCs/>
                <w:color w:val="7B7B7B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79D7161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Infectious disease/ immunomodulatory agent   </w:t>
            </w:r>
          </w:p>
        </w:tc>
        <w:tc>
          <w:tcPr>
            <w:tcW w:w="59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DEDED"/>
            <w:vAlign w:val="center"/>
            <w:hideMark/>
          </w:tcPr>
          <w:p w14:paraId="4B76E5B7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color w:val="7B7B7B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Adalimumab, doxycycline, hydroxychloroquine, pneumococcal vaccines </w:t>
            </w:r>
          </w:p>
        </w:tc>
      </w:tr>
    </w:tbl>
    <w:p w14:paraId="56BFC87E" w14:textId="77777777" w:rsidR="00D35110" w:rsidRPr="001459D9" w:rsidRDefault="00D35110" w:rsidP="00D35110">
      <w:pPr>
        <w:textAlignment w:val="baseline"/>
        <w:rPr>
          <w:rFonts w:ascii="Segoe UI" w:hAnsi="Segoe UI" w:cs="Segoe UI"/>
          <w:sz w:val="18"/>
          <w:szCs w:val="18"/>
        </w:rPr>
      </w:pPr>
      <w:r w:rsidRPr="001459D9">
        <w:rPr>
          <w:rFonts w:ascii="Arial" w:hAnsi="Arial" w:cs="Arial"/>
          <w:i/>
          <w:iCs/>
          <w:color w:val="000000"/>
          <w:sz w:val="18"/>
          <w:szCs w:val="18"/>
        </w:rPr>
        <w:t>*</w:t>
      </w:r>
      <w:r w:rsidRPr="001459D9">
        <w:rPr>
          <w:rFonts w:ascii="Arial" w:hAnsi="Arial" w:cs="Arial"/>
          <w:color w:val="000000"/>
          <w:sz w:val="18"/>
          <w:szCs w:val="18"/>
        </w:rPr>
        <w:t>Italicization of drug names indicate that the drug was categorized as an over-the-counter product. In some cases, OTC status varies by product strength and/or formulation (e.g., ibuprofen, oxybutynin, potassium, vitamin B12), or may have been made available OTC to patients in the United States since the study took place (e.g., diclofenac gel).</w:t>
      </w:r>
      <w:r w:rsidRPr="001459D9">
        <w:rPr>
          <w:rFonts w:ascii="Arial" w:hAnsi="Arial" w:cs="Arial"/>
          <w:i/>
          <w:iCs/>
          <w:color w:val="000000"/>
          <w:sz w:val="18"/>
          <w:szCs w:val="18"/>
        </w:rPr>
        <w:t> </w:t>
      </w:r>
      <w:r w:rsidRPr="001459D9">
        <w:rPr>
          <w:rFonts w:ascii="Arial" w:hAnsi="Arial" w:cs="Arial"/>
          <w:color w:val="000000"/>
          <w:sz w:val="18"/>
          <w:szCs w:val="18"/>
        </w:rPr>
        <w:t> </w:t>
      </w:r>
    </w:p>
    <w:p w14:paraId="2B745C14" w14:textId="77777777" w:rsidR="00D35110" w:rsidRDefault="00D35110" w:rsidP="00D35110">
      <w:pPr>
        <w:spacing w:after="240"/>
        <w:textAlignment w:val="baseline"/>
        <w:rPr>
          <w:rFonts w:ascii="Arial" w:hAnsi="Arial" w:cs="Arial"/>
          <w:color w:val="000000"/>
        </w:rPr>
      </w:pPr>
    </w:p>
    <w:p w14:paraId="0F211968" w14:textId="77777777" w:rsidR="001459D9" w:rsidRDefault="001459D9" w:rsidP="00D35110">
      <w:pPr>
        <w:spacing w:after="240"/>
        <w:textAlignment w:val="baseline"/>
        <w:rPr>
          <w:rFonts w:ascii="Arial" w:hAnsi="Arial" w:cs="Arial"/>
          <w:color w:val="000000"/>
        </w:rPr>
      </w:pPr>
    </w:p>
    <w:p w14:paraId="2F54993B" w14:textId="77777777" w:rsidR="001459D9" w:rsidRDefault="001459D9" w:rsidP="00D35110">
      <w:pPr>
        <w:spacing w:after="240"/>
        <w:textAlignment w:val="baseline"/>
        <w:rPr>
          <w:rFonts w:ascii="Arial" w:hAnsi="Arial" w:cs="Arial"/>
          <w:color w:val="000000"/>
        </w:rPr>
      </w:pPr>
    </w:p>
    <w:p w14:paraId="6FCDBB08" w14:textId="77777777" w:rsidR="001459D9" w:rsidRDefault="001459D9" w:rsidP="00D35110">
      <w:pPr>
        <w:spacing w:after="240"/>
        <w:textAlignment w:val="baseline"/>
        <w:rPr>
          <w:rFonts w:ascii="Arial" w:hAnsi="Arial" w:cs="Arial"/>
          <w:color w:val="000000"/>
        </w:rPr>
      </w:pPr>
    </w:p>
    <w:p w14:paraId="167B7273" w14:textId="3EE9D3EF" w:rsidR="00D35110" w:rsidRPr="000A102E" w:rsidRDefault="00D35110" w:rsidP="00D35110">
      <w:pPr>
        <w:spacing w:after="240"/>
        <w:textAlignment w:val="baseline"/>
        <w:rPr>
          <w:rFonts w:ascii="Arial" w:hAnsi="Arial" w:cs="Arial"/>
          <w:color w:val="000000"/>
        </w:rPr>
      </w:pPr>
      <w:r w:rsidRPr="000A102E">
        <w:rPr>
          <w:rFonts w:ascii="Arial" w:hAnsi="Arial" w:cs="Arial"/>
          <w:color w:val="000000"/>
        </w:rPr>
        <w:lastRenderedPageBreak/>
        <w:t>Supplementary Table S2: Baseline characteristics of all INCREASE trial participants, and those randomized to the MTM intervention</w:t>
      </w:r>
    </w:p>
    <w:tbl>
      <w:tblPr>
        <w:tblW w:w="107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9"/>
        <w:gridCol w:w="3215"/>
        <w:gridCol w:w="3225"/>
      </w:tblGrid>
      <w:tr w:rsidR="00D35110" w:rsidRPr="001459D9" w14:paraId="2D6CF129" w14:textId="77777777" w:rsidTr="00C24A4B">
        <w:trPr>
          <w:trHeight w:val="302"/>
        </w:trPr>
        <w:tc>
          <w:tcPr>
            <w:tcW w:w="429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8E2761A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D9927F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ASE trial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FD5DDD1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90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F2F2F2"/>
            <w:vAlign w:val="center"/>
            <w:hideMark/>
          </w:tcPr>
          <w:p w14:paraId="3AAB5FEF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TM intervention 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B8C38D4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46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5110" w:rsidRPr="001459D9" w14:paraId="6872DF10" w14:textId="77777777" w:rsidTr="00C24A4B">
        <w:trPr>
          <w:trHeight w:val="196"/>
        </w:trPr>
        <w:tc>
          <w:tcPr>
            <w:tcW w:w="4299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C8B0F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Baseline age 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years): 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A1F9E22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1A025678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dian (IQR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0472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60374DC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73.9 ± 6.0 </w:t>
            </w:r>
          </w:p>
          <w:p w14:paraId="5DA707E4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72.5 [65, 79]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AC36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0B699386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73.6 ± 5.6 </w:t>
            </w:r>
          </w:p>
          <w:p w14:paraId="6C4D318D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72.5 [69, 78] </w:t>
            </w:r>
          </w:p>
        </w:tc>
      </w:tr>
      <w:tr w:rsidR="00D35110" w:rsidRPr="001459D9" w14:paraId="1802FA73" w14:textId="77777777" w:rsidTr="00C24A4B">
        <w:trPr>
          <w:trHeight w:val="196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E457EF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Female: n (%)  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80E2D9C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58 (64%)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2F8A5F3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34 (74%) </w:t>
            </w:r>
          </w:p>
        </w:tc>
      </w:tr>
      <w:tr w:rsidR="00D35110" w:rsidRPr="001459D9" w14:paraId="009000B4" w14:textId="77777777" w:rsidTr="00C24A4B">
        <w:trPr>
          <w:trHeight w:val="196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D6D6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White race: n (</w:t>
            </w:r>
            <w:proofErr w:type="gram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%)   </w:t>
            </w:r>
            <w:proofErr w:type="gramEnd"/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9E0A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80 (89%)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DEB7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40 (87%) </w:t>
            </w:r>
          </w:p>
        </w:tc>
      </w:tr>
      <w:tr w:rsidR="00D35110" w:rsidRPr="001459D9" w14:paraId="0BCA7ADD" w14:textId="77777777" w:rsidTr="00C24A4B">
        <w:trPr>
          <w:trHeight w:val="196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77B45C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Education 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years completed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1E4F0564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88E95BF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dian (IQR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1139C5C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18626106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6.5 ± 2.8 </w:t>
            </w:r>
          </w:p>
          <w:p w14:paraId="1130D05D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6 [14, 18]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B64792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3E45FF7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6.5 ± 2.6 </w:t>
            </w:r>
          </w:p>
          <w:p w14:paraId="0B425BDA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6.5 [15, 18] </w:t>
            </w:r>
          </w:p>
        </w:tc>
      </w:tr>
      <w:tr w:rsidR="00D35110" w:rsidRPr="001459D9" w14:paraId="0C6F138B" w14:textId="77777777" w:rsidTr="00C24A4B">
        <w:trPr>
          <w:trHeight w:val="45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1A64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 xml:space="preserve"> Comorbidity Index </w:t>
            </w: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score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0A7971AE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700AE3B8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dian (IQR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FCEE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BCA36A9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.9 ± 1.9 </w:t>
            </w:r>
          </w:p>
          <w:p w14:paraId="779FE980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 [0, 2]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DA38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103986F7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2.0 ± 2.1 </w:t>
            </w:r>
          </w:p>
          <w:p w14:paraId="09FB656F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 [1, 2] </w:t>
            </w:r>
          </w:p>
        </w:tc>
      </w:tr>
      <w:tr w:rsidR="00D35110" w:rsidRPr="001459D9" w14:paraId="7672C6F6" w14:textId="77777777" w:rsidTr="00C24A4B">
        <w:trPr>
          <w:trHeight w:val="196"/>
        </w:trPr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C4D6229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Total number of medications  </w:t>
            </w:r>
          </w:p>
          <w:p w14:paraId="5FBB8E3E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394CC813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dian (IQR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1A45BCA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9623AE3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2.8 ± 4.8 </w:t>
            </w:r>
          </w:p>
          <w:p w14:paraId="3879DC86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3 [9,16]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0DD427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4B909CFB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2.7 ± 5.0 </w:t>
            </w:r>
          </w:p>
          <w:p w14:paraId="05E32799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12 [8, 15] </w:t>
            </w:r>
          </w:p>
        </w:tc>
      </w:tr>
      <w:tr w:rsidR="00D35110" w:rsidRPr="001459D9" w14:paraId="1269612C" w14:textId="77777777" w:rsidTr="00C24A4B">
        <w:trPr>
          <w:trHeight w:val="196"/>
        </w:trPr>
        <w:tc>
          <w:tcPr>
            <w:tcW w:w="429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B5EB" w14:textId="77777777" w:rsidR="00D35110" w:rsidRPr="001459D9" w:rsidRDefault="00D35110" w:rsidP="00692CD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Number of PIMs*  </w:t>
            </w:r>
          </w:p>
          <w:p w14:paraId="561AB73C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 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9F461D8" w14:textId="77777777" w:rsidR="00D35110" w:rsidRPr="001459D9" w:rsidRDefault="00D35110" w:rsidP="00692CDD">
            <w:pPr>
              <w:jc w:val="right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dian (IQR)</w:t>
            </w: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8EA3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01EBDA9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2.4 ± 1.4 </w:t>
            </w:r>
          </w:p>
          <w:p w14:paraId="565EC9F2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2 [1, 3] </w:t>
            </w:r>
          </w:p>
        </w:tc>
        <w:tc>
          <w:tcPr>
            <w:tcW w:w="322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7622AE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081D37EB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2.5 ± 1.2 </w:t>
            </w:r>
          </w:p>
          <w:p w14:paraId="63F6E984" w14:textId="77777777" w:rsidR="00D35110" w:rsidRPr="001459D9" w:rsidRDefault="00D35110" w:rsidP="00692CDD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color w:val="000000"/>
                <w:sz w:val="18"/>
                <w:szCs w:val="18"/>
              </w:rPr>
              <w:t>3 [1, 3] </w:t>
            </w:r>
          </w:p>
        </w:tc>
      </w:tr>
    </w:tbl>
    <w:p w14:paraId="6FC17DE5" w14:textId="77777777" w:rsidR="00D35110" w:rsidRPr="001459D9" w:rsidRDefault="00D35110" w:rsidP="00D35110">
      <w:pPr>
        <w:textAlignment w:val="baseline"/>
        <w:rPr>
          <w:rFonts w:ascii="Segoe UI" w:hAnsi="Segoe UI" w:cs="Segoe UI"/>
          <w:sz w:val="18"/>
          <w:szCs w:val="18"/>
        </w:rPr>
      </w:pPr>
      <w:r w:rsidRPr="001459D9">
        <w:rPr>
          <w:rFonts w:ascii="Arial" w:hAnsi="Arial" w:cs="Arial"/>
          <w:sz w:val="18"/>
          <w:szCs w:val="18"/>
          <w:vertAlign w:val="superscript"/>
        </w:rPr>
        <w:t>*</w:t>
      </w:r>
      <w:r w:rsidRPr="001459D9">
        <w:rPr>
          <w:rFonts w:ascii="Arial" w:hAnsi="Arial" w:cs="Arial"/>
          <w:color w:val="000000"/>
          <w:sz w:val="18"/>
          <w:szCs w:val="18"/>
        </w:rPr>
        <w:t>As described in the 2015 Beers Criteria  </w:t>
      </w:r>
    </w:p>
    <w:p w14:paraId="6D079AC6" w14:textId="77777777" w:rsidR="00D35110" w:rsidRPr="001459D9" w:rsidRDefault="00D35110" w:rsidP="00D35110">
      <w:pPr>
        <w:textAlignment w:val="baseline"/>
        <w:rPr>
          <w:rFonts w:ascii="Arial" w:hAnsi="Arial" w:cs="Arial"/>
          <w:color w:val="000000"/>
          <w:sz w:val="18"/>
          <w:szCs w:val="18"/>
        </w:rPr>
      </w:pPr>
      <w:r w:rsidRPr="001459D9">
        <w:rPr>
          <w:rFonts w:ascii="Arial" w:hAnsi="Arial" w:cs="Arial"/>
          <w:color w:val="000000"/>
          <w:sz w:val="18"/>
          <w:szCs w:val="18"/>
        </w:rPr>
        <w:t>MTM: Medication Therapy Management; PIM: Potentially Inappropriate Medications </w:t>
      </w:r>
    </w:p>
    <w:p w14:paraId="5FBC6E3C" w14:textId="77777777" w:rsidR="00DB54F8" w:rsidRDefault="00DB54F8" w:rsidP="00D35110">
      <w:pPr>
        <w:textAlignment w:val="baseline"/>
        <w:rPr>
          <w:rFonts w:ascii="Arial" w:hAnsi="Arial" w:cs="Arial"/>
          <w:color w:val="000000"/>
          <w:sz w:val="20"/>
          <w:szCs w:val="20"/>
        </w:rPr>
      </w:pPr>
    </w:p>
    <w:p w14:paraId="0A60354E" w14:textId="77777777" w:rsidR="00DB54F8" w:rsidRDefault="00DB54F8" w:rsidP="00D35110">
      <w:pPr>
        <w:textAlignment w:val="baseline"/>
        <w:rPr>
          <w:rFonts w:ascii="Arial" w:hAnsi="Arial" w:cs="Arial"/>
          <w:color w:val="000000"/>
          <w:sz w:val="20"/>
          <w:szCs w:val="20"/>
        </w:rPr>
      </w:pPr>
    </w:p>
    <w:p w14:paraId="4DBDF65A" w14:textId="3E245D89" w:rsidR="00F666F0" w:rsidRPr="00F666F0" w:rsidRDefault="00F666F0" w:rsidP="00642F31">
      <w:pPr>
        <w:spacing w:after="240"/>
        <w:rPr>
          <w:rFonts w:ascii="Arial" w:hAnsi="Arial" w:cs="Arial"/>
        </w:rPr>
      </w:pPr>
      <w:r w:rsidRPr="00F666F0">
        <w:rPr>
          <w:rFonts w:ascii="Arial" w:hAnsi="Arial" w:cs="Arial"/>
        </w:rPr>
        <w:t xml:space="preserve">Supplementary Table S3: Full account of baseline recommendations for the MTM intervention arm that were excluded from final recommendation analysis (N=37)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2574"/>
      </w:tblGrid>
      <w:tr w:rsidR="001459D9" w:rsidRPr="001459D9" w14:paraId="7DF85F3C" w14:textId="77777777" w:rsidTr="00C24A4B">
        <w:trPr>
          <w:trHeight w:val="531"/>
        </w:trPr>
        <w:tc>
          <w:tcPr>
            <w:tcW w:w="81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3BB55ED" w14:textId="77777777" w:rsidR="00642F31" w:rsidRPr="001459D9" w:rsidRDefault="00642F31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1459D9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Nature of baseline recommendation excluded from final recommendation analysis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DC290E" w14:textId="77777777" w:rsidR="00642F31" w:rsidRPr="001459D9" w:rsidRDefault="00642F31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1459D9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Number of recommendations</w:t>
            </w:r>
          </w:p>
          <w:p w14:paraId="6D1FF49F" w14:textId="77777777" w:rsidR="00642F31" w:rsidRPr="001459D9" w:rsidRDefault="00642F31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1459D9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1459D9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total</w:t>
            </w:r>
            <w:proofErr w:type="gramEnd"/>
            <w:r w:rsidRPr="001459D9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: N=37)</w:t>
            </w:r>
          </w:p>
        </w:tc>
      </w:tr>
      <w:tr w:rsidR="001459D9" w:rsidRPr="001459D9" w14:paraId="0C3F7247" w14:textId="77777777" w:rsidTr="00C24A4B">
        <w:trPr>
          <w:trHeight w:val="265"/>
        </w:trPr>
        <w:tc>
          <w:tcPr>
            <w:tcW w:w="819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C6A7B28" w14:textId="6984D406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Sleep hygiene counseling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5C0378D5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1459D9" w:rsidRPr="001459D9" w14:paraId="2829D6D3" w14:textId="77777777" w:rsidTr="00C24A4B">
        <w:trPr>
          <w:trHeight w:val="546"/>
        </w:trPr>
        <w:tc>
          <w:tcPr>
            <w:tcW w:w="8190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90FBAAC" w14:textId="27C6DA20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 xml:space="preserve">Recommendation for diagnostic or differential diagnostic workup with a healthcare specialist and/or </w:t>
            </w:r>
            <w:proofErr w:type="spellStart"/>
            <w:r w:rsidRPr="001459D9">
              <w:rPr>
                <w:rFonts w:ascii="Arial" w:hAnsi="Arial" w:cs="Arial"/>
                <w:sz w:val="18"/>
                <w:szCs w:val="18"/>
              </w:rPr>
              <w:t>labwork</w:t>
            </w:r>
            <w:proofErr w:type="spellEnd"/>
          </w:p>
        </w:tc>
        <w:tc>
          <w:tcPr>
            <w:tcW w:w="2574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B79511E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1459D9" w:rsidRPr="001459D9" w14:paraId="767E9869" w14:textId="77777777" w:rsidTr="00C24A4B">
        <w:trPr>
          <w:trHeight w:val="531"/>
        </w:trPr>
        <w:tc>
          <w:tcPr>
            <w:tcW w:w="8190" w:type="dxa"/>
            <w:tcBorders>
              <w:right w:val="single" w:sz="4" w:space="0" w:color="7F7F7F" w:themeColor="text1" w:themeTint="80"/>
            </w:tcBorders>
            <w:vAlign w:val="center"/>
          </w:tcPr>
          <w:p w14:paraId="682317EB" w14:textId="12AABF57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Non-pharmacologic dietary recommendation (e.g., avoiding trigger foods in gastroesophageal reflux)</w:t>
            </w:r>
          </w:p>
        </w:tc>
        <w:tc>
          <w:tcPr>
            <w:tcW w:w="2574" w:type="dxa"/>
            <w:tcBorders>
              <w:left w:val="single" w:sz="4" w:space="0" w:color="7F7F7F" w:themeColor="text1" w:themeTint="80"/>
            </w:tcBorders>
            <w:vAlign w:val="center"/>
          </w:tcPr>
          <w:p w14:paraId="25598636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459D9" w:rsidRPr="001459D9" w14:paraId="46A34DE6" w14:textId="77777777" w:rsidTr="00C24A4B">
        <w:trPr>
          <w:trHeight w:val="265"/>
        </w:trPr>
        <w:tc>
          <w:tcPr>
            <w:tcW w:w="8190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1A9E954" w14:textId="3B7B2B8C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Non-pharmacologic pain relief (e.g., for arthritis)</w:t>
            </w:r>
          </w:p>
        </w:tc>
        <w:tc>
          <w:tcPr>
            <w:tcW w:w="2574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E693F04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459D9" w:rsidRPr="001459D9" w14:paraId="05366C5D" w14:textId="77777777" w:rsidTr="00C24A4B">
        <w:trPr>
          <w:trHeight w:val="265"/>
        </w:trPr>
        <w:tc>
          <w:tcPr>
            <w:tcW w:w="8190" w:type="dxa"/>
            <w:tcBorders>
              <w:right w:val="single" w:sz="4" w:space="0" w:color="7F7F7F" w:themeColor="text1" w:themeTint="80"/>
            </w:tcBorders>
            <w:vAlign w:val="center"/>
          </w:tcPr>
          <w:p w14:paraId="01F05B68" w14:textId="7F426383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Non-pharmacologic device use (e.g., pessary)</w:t>
            </w:r>
          </w:p>
        </w:tc>
        <w:tc>
          <w:tcPr>
            <w:tcW w:w="2574" w:type="dxa"/>
            <w:tcBorders>
              <w:left w:val="single" w:sz="4" w:space="0" w:color="7F7F7F" w:themeColor="text1" w:themeTint="80"/>
            </w:tcBorders>
            <w:vAlign w:val="center"/>
          </w:tcPr>
          <w:p w14:paraId="7CEF5901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459D9" w:rsidRPr="001459D9" w14:paraId="347DBA99" w14:textId="77777777" w:rsidTr="00C24A4B">
        <w:trPr>
          <w:trHeight w:val="288"/>
        </w:trPr>
        <w:tc>
          <w:tcPr>
            <w:tcW w:w="8190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3E7CCAF" w14:textId="30F087A3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Recommendation for psychiatric counseling and stress management</w:t>
            </w:r>
          </w:p>
        </w:tc>
        <w:tc>
          <w:tcPr>
            <w:tcW w:w="2574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EA3FF16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459D9" w:rsidRPr="001459D9" w14:paraId="3274093C" w14:textId="77777777" w:rsidTr="00C24A4B">
        <w:trPr>
          <w:trHeight w:val="265"/>
        </w:trPr>
        <w:tc>
          <w:tcPr>
            <w:tcW w:w="8190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66C3D9F" w14:textId="16903330" w:rsidR="00642F31" w:rsidRPr="001459D9" w:rsidRDefault="00642F31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 xml:space="preserve">Recommendation to ensure vaccines </w:t>
            </w:r>
            <w:proofErr w:type="gramStart"/>
            <w:r w:rsidRPr="001459D9">
              <w:rPr>
                <w:rFonts w:ascii="Arial" w:hAnsi="Arial" w:cs="Arial"/>
                <w:sz w:val="18"/>
                <w:szCs w:val="18"/>
              </w:rPr>
              <w:t>up-to-date</w:t>
            </w:r>
            <w:proofErr w:type="gramEnd"/>
          </w:p>
        </w:tc>
        <w:tc>
          <w:tcPr>
            <w:tcW w:w="2574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84E5E4" w14:textId="77777777" w:rsidR="00642F31" w:rsidRPr="001459D9" w:rsidRDefault="00642F31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59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0BA0CC71" w14:textId="77777777" w:rsidR="00F666F0" w:rsidRDefault="00F666F0" w:rsidP="00642F31">
      <w:pPr>
        <w:spacing w:after="240"/>
      </w:pPr>
    </w:p>
    <w:p w14:paraId="78CD2097" w14:textId="00191A4C" w:rsidR="00642F31" w:rsidRDefault="00642F31" w:rsidP="00F666F0">
      <w:r w:rsidRPr="00F666F0">
        <w:rPr>
          <w:rFonts w:ascii="Arial" w:hAnsi="Arial" w:cs="Arial"/>
        </w:rPr>
        <w:t>Supplementary Table S</w:t>
      </w:r>
      <w:r>
        <w:rPr>
          <w:rFonts w:ascii="Arial" w:hAnsi="Arial" w:cs="Arial"/>
        </w:rPr>
        <w:t>4</w:t>
      </w:r>
      <w:r w:rsidRPr="00F666F0">
        <w:rPr>
          <w:rFonts w:ascii="Arial" w:hAnsi="Arial" w:cs="Arial"/>
        </w:rPr>
        <w:t>:</w:t>
      </w:r>
      <w:r w:rsidR="004D29E3">
        <w:rPr>
          <w:rFonts w:ascii="Arial" w:hAnsi="Arial" w:cs="Arial"/>
        </w:rPr>
        <w:t xml:space="preserve"> </w:t>
      </w:r>
      <w:r w:rsidR="004D29E3" w:rsidRPr="004D29E3">
        <w:rPr>
          <w:rFonts w:ascii="Arial" w:hAnsi="Arial" w:cs="Arial"/>
        </w:rPr>
        <w:t>Full account of final recommendations designated as not applicable (N=27)</w:t>
      </w:r>
    </w:p>
    <w:p w14:paraId="66A69B75" w14:textId="77777777" w:rsidR="00642F31" w:rsidRDefault="00642F31" w:rsidP="00F666F0"/>
    <w:tbl>
      <w:tblPr>
        <w:tblStyle w:val="TableGrid"/>
        <w:tblW w:w="108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2880"/>
        <w:tblGridChange w:id="0">
          <w:tblGrid>
            <w:gridCol w:w="7920"/>
            <w:gridCol w:w="2880"/>
          </w:tblGrid>
        </w:tblGridChange>
      </w:tblGrid>
      <w:tr w:rsidR="001459D9" w:rsidRPr="00C24A4B" w14:paraId="37373042" w14:textId="77777777" w:rsidTr="00C24A4B">
        <w:trPr>
          <w:trHeight w:val="495"/>
        </w:trPr>
        <w:tc>
          <w:tcPr>
            <w:tcW w:w="7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2CFB430" w14:textId="77777777" w:rsidR="00F666F0" w:rsidRPr="00C24A4B" w:rsidRDefault="00F666F0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C24A4B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Nature of final recommendation with not applicable (N/A) designation</w:t>
            </w:r>
          </w:p>
        </w:tc>
        <w:tc>
          <w:tcPr>
            <w:tcW w:w="288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40648F" w14:textId="77777777" w:rsidR="00F666F0" w:rsidRPr="00C24A4B" w:rsidRDefault="00F666F0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C24A4B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Number of recommendations</w:t>
            </w:r>
          </w:p>
          <w:p w14:paraId="725EBAF5" w14:textId="77777777" w:rsidR="00F666F0" w:rsidRPr="00C24A4B" w:rsidRDefault="00F666F0" w:rsidP="00C24A4B">
            <w:pPr>
              <w:jc w:val="center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C24A4B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(</w:t>
            </w:r>
            <w:proofErr w:type="gramStart"/>
            <w:r w:rsidRPr="00C24A4B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total</w:t>
            </w:r>
            <w:proofErr w:type="gramEnd"/>
            <w:r w:rsidRPr="00C24A4B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: N=27)</w:t>
            </w:r>
          </w:p>
        </w:tc>
      </w:tr>
      <w:tr w:rsidR="001459D9" w:rsidRPr="00C24A4B" w14:paraId="006A91E6" w14:textId="77777777" w:rsidTr="00C24A4B">
        <w:trPr>
          <w:trHeight w:val="348"/>
        </w:trPr>
        <w:tc>
          <w:tcPr>
            <w:tcW w:w="792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B431324" w14:textId="77777777" w:rsidR="00F666F0" w:rsidRPr="00C24A4B" w:rsidRDefault="00F666F0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Medication change proposed would be unsuitable given patient information (e.g., previous failure of preferred therapy, change would pose compliance barrier or intolerable side effects)</w:t>
            </w:r>
          </w:p>
        </w:tc>
        <w:tc>
          <w:tcPr>
            <w:tcW w:w="288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37422AA3" w14:textId="77777777" w:rsidR="00F666F0" w:rsidRPr="00C24A4B" w:rsidRDefault="00F666F0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4D29E3" w:rsidRPr="00C24A4B" w14:paraId="370BDC4D" w14:textId="77777777" w:rsidTr="00C24A4B">
        <w:trPr>
          <w:trHeight w:val="324"/>
        </w:trPr>
        <w:tc>
          <w:tcPr>
            <w:tcW w:w="7920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36BE080" w14:textId="77777777" w:rsidR="00F666F0" w:rsidRPr="00C24A4B" w:rsidRDefault="00F666F0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 xml:space="preserve">Dose adjustment already made 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C904DF8" w14:textId="77777777" w:rsidR="00F666F0" w:rsidRPr="00C24A4B" w:rsidRDefault="00F666F0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459D9" w:rsidRPr="00C24A4B" w14:paraId="17AFE3E7" w14:textId="77777777" w:rsidTr="00C24A4B">
        <w:trPr>
          <w:trHeight w:val="312"/>
        </w:trPr>
        <w:tc>
          <w:tcPr>
            <w:tcW w:w="7920" w:type="dxa"/>
            <w:tcBorders>
              <w:right w:val="single" w:sz="4" w:space="0" w:color="7F7F7F" w:themeColor="text1" w:themeTint="80"/>
            </w:tcBorders>
            <w:vAlign w:val="center"/>
          </w:tcPr>
          <w:p w14:paraId="5D0F56D1" w14:textId="77777777" w:rsidR="00F666F0" w:rsidRPr="00C24A4B" w:rsidRDefault="00F666F0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Medication change no longer relevant given MTM discussion (e.g., disease status changes justified PIM use)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</w:tcBorders>
            <w:vAlign w:val="center"/>
          </w:tcPr>
          <w:p w14:paraId="3082742E" w14:textId="77777777" w:rsidR="00F666F0" w:rsidRPr="00C24A4B" w:rsidRDefault="00F666F0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D29E3" w:rsidRPr="00C24A4B" w14:paraId="472F7401" w14:textId="77777777" w:rsidTr="00C24A4B">
        <w:trPr>
          <w:trHeight w:val="247"/>
        </w:trPr>
        <w:tc>
          <w:tcPr>
            <w:tcW w:w="7920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1C6CA91" w14:textId="77777777" w:rsidR="00F666F0" w:rsidRPr="00C24A4B" w:rsidRDefault="00F666F0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 xml:space="preserve">Switch to preferred agent already made 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255F89D" w14:textId="77777777" w:rsidR="00F666F0" w:rsidRPr="00C24A4B" w:rsidRDefault="00F666F0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459D9" w:rsidRPr="00C24A4B" w14:paraId="1AC93ACD" w14:textId="77777777" w:rsidTr="00C24A4B">
        <w:trPr>
          <w:trHeight w:val="247"/>
        </w:trPr>
        <w:tc>
          <w:tcPr>
            <w:tcW w:w="7920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822375" w14:textId="77777777" w:rsidR="00F666F0" w:rsidRPr="00C24A4B" w:rsidRDefault="00F666F0" w:rsidP="00C24A4B">
            <w:pPr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Medication already discontinued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96F1DB" w14:textId="77777777" w:rsidR="00F666F0" w:rsidRPr="00C24A4B" w:rsidRDefault="00F666F0" w:rsidP="00C24A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4A4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1A5CC33B" w14:textId="77777777" w:rsidR="00A02B68" w:rsidRDefault="00A02B68"/>
    <w:sectPr w:rsidR="00A02B68" w:rsidSect="00367A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10"/>
    <w:rsid w:val="001459D9"/>
    <w:rsid w:val="002A1F0E"/>
    <w:rsid w:val="004D29E3"/>
    <w:rsid w:val="00642F31"/>
    <w:rsid w:val="008E6498"/>
    <w:rsid w:val="009148C9"/>
    <w:rsid w:val="00A02B68"/>
    <w:rsid w:val="00AA08A6"/>
    <w:rsid w:val="00C24A4B"/>
    <w:rsid w:val="00CB2131"/>
    <w:rsid w:val="00D35110"/>
    <w:rsid w:val="00DB54F8"/>
    <w:rsid w:val="00EC32FE"/>
    <w:rsid w:val="00F6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A88F"/>
  <w15:chartTrackingRefBased/>
  <w15:docId w15:val="{4BE92D20-4063-4D89-984F-4416865B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6F0"/>
    <w:pPr>
      <w:spacing w:after="0" w:line="240" w:lineRule="auto"/>
    </w:pPr>
    <w:rPr>
      <w:rFonts w:ascii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85</Words>
  <Characters>4994</Characters>
  <Application>Microsoft Office Word</Application>
  <DocSecurity>0</DocSecurity>
  <Lines>332</Lines>
  <Paragraphs>109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, Daniela</dc:creator>
  <cp:keywords/>
  <dc:description/>
  <cp:lastModifiedBy>Moga, Daniela</cp:lastModifiedBy>
  <cp:revision>6</cp:revision>
  <dcterms:created xsi:type="dcterms:W3CDTF">2022-11-29T20:59:00Z</dcterms:created>
  <dcterms:modified xsi:type="dcterms:W3CDTF">2022-11-29T21:04:00Z</dcterms:modified>
</cp:coreProperties>
</file>